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81D" w:rsidRPr="007D581D" w:rsidRDefault="007D581D" w:rsidP="007D581D">
      <w:pPr>
        <w:jc w:val="center"/>
        <w:rPr>
          <w:b/>
          <w:sz w:val="36"/>
          <w:szCs w:val="36"/>
        </w:rPr>
      </w:pPr>
      <w:r w:rsidRPr="007D581D">
        <w:rPr>
          <w:b/>
          <w:sz w:val="36"/>
          <w:szCs w:val="36"/>
        </w:rPr>
        <w:t>Supporting Information</w:t>
      </w:r>
    </w:p>
    <w:p w:rsidR="007D581D" w:rsidRDefault="007D581D" w:rsidP="007D581D">
      <w:pPr>
        <w:suppressLineNumbers/>
        <w:jc w:val="center"/>
        <w:rPr>
          <w:b/>
        </w:rPr>
      </w:pPr>
    </w:p>
    <w:p w:rsidR="007D581D" w:rsidRPr="007D581D" w:rsidRDefault="007D581D" w:rsidP="007D581D">
      <w:pPr>
        <w:suppressLineNumbers/>
        <w:jc w:val="center"/>
      </w:pPr>
      <w:r w:rsidRPr="007D581D">
        <w:t>For the manuscript:</w:t>
      </w:r>
    </w:p>
    <w:p w:rsidR="007D581D" w:rsidRPr="007D581D" w:rsidRDefault="007D581D" w:rsidP="007D581D">
      <w:pPr>
        <w:suppressLineNumbers/>
        <w:jc w:val="center"/>
      </w:pPr>
    </w:p>
    <w:p w:rsidR="008D0042" w:rsidRDefault="008D0042" w:rsidP="008D0042">
      <w:pPr>
        <w:spacing w:line="480" w:lineRule="auto"/>
        <w:contextualSpacing/>
        <w:jc w:val="center"/>
        <w:rPr>
          <w:sz w:val="32"/>
          <w:szCs w:val="32"/>
        </w:rPr>
      </w:pPr>
      <w:r w:rsidRPr="00571B24">
        <w:rPr>
          <w:sz w:val="32"/>
          <w:szCs w:val="32"/>
        </w:rPr>
        <w:t xml:space="preserve">Bleeding, cramping, and </w:t>
      </w:r>
      <w:r>
        <w:rPr>
          <w:sz w:val="32"/>
          <w:szCs w:val="32"/>
        </w:rPr>
        <w:t xml:space="preserve">contraceptive method </w:t>
      </w:r>
      <w:r w:rsidRPr="00571B24">
        <w:rPr>
          <w:sz w:val="32"/>
          <w:szCs w:val="32"/>
        </w:rPr>
        <w:t>satisfaction among new copper IUD users: A prospective study</w:t>
      </w:r>
    </w:p>
    <w:p w:rsidR="00766661" w:rsidRDefault="00766661" w:rsidP="008D0042">
      <w:pPr>
        <w:spacing w:line="480" w:lineRule="auto"/>
        <w:contextualSpacing/>
        <w:jc w:val="center"/>
        <w:rPr>
          <w:sz w:val="32"/>
          <w:szCs w:val="32"/>
        </w:rPr>
      </w:pPr>
    </w:p>
    <w:p w:rsidR="00766661" w:rsidRDefault="00766661" w:rsidP="00766661">
      <w:pPr>
        <w:spacing w:line="480" w:lineRule="auto"/>
        <w:rPr>
          <w:vertAlign w:val="superscript"/>
        </w:rPr>
      </w:pPr>
      <w:r>
        <w:t>Jessica N Sanders</w:t>
      </w:r>
      <w:r>
        <w:rPr>
          <w:vertAlign w:val="superscript"/>
        </w:rPr>
        <w:t>1</w:t>
      </w:r>
      <w:r>
        <w:rPr>
          <w:rFonts w:ascii="Arial" w:hAnsi="Arial" w:cs="Arial"/>
          <w:vertAlign w:val="superscript"/>
        </w:rPr>
        <w:t>¶</w:t>
      </w:r>
      <w:r>
        <w:t>, Daniel E Adkins</w:t>
      </w:r>
      <w:r>
        <w:rPr>
          <w:vertAlign w:val="superscript"/>
        </w:rPr>
        <w:t>2</w:t>
      </w:r>
      <w:proofErr w:type="gramStart"/>
      <w:r>
        <w:rPr>
          <w:vertAlign w:val="superscript"/>
        </w:rPr>
        <w:t>,3</w:t>
      </w:r>
      <w:proofErr w:type="gramEnd"/>
      <w:r>
        <w:rPr>
          <w:vertAlign w:val="superscript"/>
        </w:rPr>
        <w:t>,</w:t>
      </w:r>
      <w:r>
        <w:rPr>
          <w:rFonts w:ascii="Arial" w:hAnsi="Arial" w:cs="Arial"/>
          <w:vertAlign w:val="superscript"/>
        </w:rPr>
        <w:t>¶,</w:t>
      </w:r>
      <w:r>
        <w:t>*,</w:t>
      </w:r>
      <w:r>
        <w:rPr>
          <w:vertAlign w:val="superscript"/>
        </w:rPr>
        <w:t xml:space="preserve"> </w:t>
      </w:r>
      <w:proofErr w:type="spellStart"/>
      <w:r>
        <w:t>Simranvir</w:t>
      </w:r>
      <w:proofErr w:type="spellEnd"/>
      <w:r>
        <w:t xml:space="preserve"> Kaur</w:t>
      </w:r>
      <w:r>
        <w:rPr>
          <w:vertAlign w:val="superscript"/>
        </w:rPr>
        <w:t>4</w:t>
      </w:r>
      <w:r>
        <w:t>, Kathryn Storck</w:t>
      </w:r>
      <w:r>
        <w:rPr>
          <w:vertAlign w:val="superscript"/>
        </w:rPr>
        <w:t>1</w:t>
      </w:r>
      <w:r>
        <w:t>, Lori M Gawron</w:t>
      </w:r>
      <w:r>
        <w:rPr>
          <w:vertAlign w:val="superscript"/>
        </w:rPr>
        <w:t>1</w:t>
      </w:r>
      <w:r>
        <w:t>, David K Turok</w:t>
      </w:r>
      <w:r>
        <w:rPr>
          <w:vertAlign w:val="superscript"/>
        </w:rPr>
        <w:t>1</w:t>
      </w:r>
    </w:p>
    <w:p w:rsidR="00766661" w:rsidRDefault="00766661" w:rsidP="00766661">
      <w:pPr>
        <w:spacing w:line="480" w:lineRule="auto"/>
      </w:pPr>
    </w:p>
    <w:p w:rsidR="00766661" w:rsidRDefault="00766661" w:rsidP="00766661">
      <w:pPr>
        <w:spacing w:line="480" w:lineRule="auto"/>
      </w:pPr>
    </w:p>
    <w:p w:rsidR="00766661" w:rsidRDefault="00766661" w:rsidP="00766661">
      <w:r>
        <w:rPr>
          <w:vertAlign w:val="superscript"/>
        </w:rPr>
        <w:t xml:space="preserve">1 </w:t>
      </w:r>
      <w:r>
        <w:t xml:space="preserve">Department of Obstetrics and Gynecology, University of Utah, Salt Lake City, Utah, United States of America </w:t>
      </w:r>
    </w:p>
    <w:p w:rsidR="00766661" w:rsidRDefault="00766661" w:rsidP="00766661">
      <w:pPr>
        <w:rPr>
          <w:vertAlign w:val="superscript"/>
        </w:rPr>
      </w:pPr>
    </w:p>
    <w:p w:rsidR="00766661" w:rsidRDefault="00766661" w:rsidP="00766661">
      <w:r>
        <w:rPr>
          <w:vertAlign w:val="superscript"/>
        </w:rPr>
        <w:t>2</w:t>
      </w:r>
      <w:r>
        <w:t xml:space="preserve"> Department of Sociology, University of Utah, Salt Lake City, Utah, United States of America </w:t>
      </w:r>
    </w:p>
    <w:p w:rsidR="00766661" w:rsidRDefault="00766661" w:rsidP="00766661">
      <w:pPr>
        <w:rPr>
          <w:vertAlign w:val="superscript"/>
        </w:rPr>
      </w:pPr>
    </w:p>
    <w:p w:rsidR="00766661" w:rsidRDefault="00766661" w:rsidP="00766661">
      <w:r>
        <w:rPr>
          <w:vertAlign w:val="superscript"/>
        </w:rPr>
        <w:t xml:space="preserve">3 </w:t>
      </w:r>
      <w:r>
        <w:t xml:space="preserve">Department of Psychiatry, University of Utah, Salt Lake City, Utah, United States of America </w:t>
      </w:r>
    </w:p>
    <w:p w:rsidR="00766661" w:rsidRDefault="00766661" w:rsidP="00766661"/>
    <w:p w:rsidR="00766661" w:rsidRDefault="00766661" w:rsidP="00766661">
      <w:r>
        <w:rPr>
          <w:vertAlign w:val="superscript"/>
        </w:rPr>
        <w:t>4</w:t>
      </w:r>
      <w:r>
        <w:t xml:space="preserve"> School of Medicine, University of Utah, Salt Lake City, Utah, United States of America </w:t>
      </w:r>
    </w:p>
    <w:p w:rsidR="00766661" w:rsidRDefault="00766661" w:rsidP="00766661">
      <w:pPr>
        <w:spacing w:line="480" w:lineRule="auto"/>
      </w:pPr>
    </w:p>
    <w:p w:rsidR="00766661" w:rsidRDefault="00766661" w:rsidP="00766661">
      <w:pPr>
        <w:spacing w:line="480" w:lineRule="auto"/>
      </w:pPr>
    </w:p>
    <w:p w:rsidR="00766661" w:rsidRDefault="00766661" w:rsidP="00766661">
      <w:pPr>
        <w:spacing w:line="480" w:lineRule="auto"/>
      </w:pPr>
    </w:p>
    <w:p w:rsidR="00766661" w:rsidRDefault="00766661" w:rsidP="00766661">
      <w:pPr>
        <w:spacing w:line="480" w:lineRule="auto"/>
      </w:pPr>
      <w:r>
        <w:t xml:space="preserve">* Corresponding author </w:t>
      </w:r>
    </w:p>
    <w:p w:rsidR="00766661" w:rsidRDefault="00766661" w:rsidP="00766661">
      <w:pPr>
        <w:spacing w:line="480" w:lineRule="auto"/>
      </w:pPr>
      <w:r>
        <w:t>E-mail: daniel.adkins@soc.utah.edu</w:t>
      </w:r>
    </w:p>
    <w:p w:rsidR="00766661" w:rsidRDefault="00766661" w:rsidP="00766661">
      <w:pPr>
        <w:spacing w:line="480" w:lineRule="auto"/>
      </w:pPr>
    </w:p>
    <w:p w:rsidR="00766661" w:rsidRDefault="00766661" w:rsidP="00766661">
      <w:pPr>
        <w:spacing w:line="480" w:lineRule="auto"/>
      </w:pPr>
      <w:r>
        <w:rPr>
          <w:rFonts w:ascii="Arial" w:hAnsi="Arial" w:cs="Arial"/>
          <w:vertAlign w:val="superscript"/>
        </w:rPr>
        <w:t xml:space="preserve">¶ </w:t>
      </w:r>
      <w:proofErr w:type="gramStart"/>
      <w:r>
        <w:t>These</w:t>
      </w:r>
      <w:proofErr w:type="gramEnd"/>
      <w:r>
        <w:t xml:space="preserve"> authors contributed equally to this work.</w:t>
      </w:r>
    </w:p>
    <w:p w:rsidR="00766661" w:rsidRDefault="00766661" w:rsidP="008D0042">
      <w:pPr>
        <w:spacing w:line="480" w:lineRule="auto"/>
        <w:contextualSpacing/>
        <w:jc w:val="center"/>
        <w:rPr>
          <w:sz w:val="32"/>
          <w:szCs w:val="32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3343"/>
        <w:gridCol w:w="1782"/>
        <w:gridCol w:w="1625"/>
        <w:gridCol w:w="1970"/>
      </w:tblGrid>
      <w:tr w:rsidR="000E412E" w:rsidRPr="007D581D" w:rsidTr="00F64D4B">
        <w:trPr>
          <w:trHeight w:val="300"/>
        </w:trPr>
        <w:tc>
          <w:tcPr>
            <w:tcW w:w="8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B61ABB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 w:rsidR="00873CDD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A</w:t>
            </w:r>
            <w:r w:rsidRPr="000E412E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uctural equation model</w:t>
            </w:r>
            <w:r w:rsidRPr="000E412E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parameter estimates for growth curves of bleeding (PBAC Score)</w:t>
            </w:r>
            <w:r w:rsidR="00A51669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A51669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Unimputed</w:t>
            </w:r>
            <w:proofErr w:type="spellEnd"/>
            <w:r w:rsidR="0037402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, complete case analysis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Bleeding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Bleed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Bleeding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Link Function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Negative Binomial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Time (study month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-8.900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-0.044**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-0.060**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-2.35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-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  <w:r w:rsidR="00F8347F">
              <w:rPr>
                <w:rFonts w:eastAsia="Times New Roman" w:cs="Calibri"/>
                <w:color w:val="000000"/>
                <w:sz w:val="22"/>
                <w:szCs w:val="22"/>
              </w:rPr>
              <w:t>.5</w:t>
            </w: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84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-2.643)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187.393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5.057**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5.126***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13.5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66.88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56.584)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Random intercept varianc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5824.760***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0.437***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0.312***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3.77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6.13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4.245)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16514.663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12.89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Overdispersion (ln(α)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-0.596***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(-7.579)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415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5296.9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75E85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  <w:r w:rsidR="000E412E" w:rsidRPr="000E412E">
              <w:rPr>
                <w:rFonts w:eastAsia="Times New Roman" w:cs="Calibri"/>
                <w:color w:val="000000"/>
                <w:sz w:val="22"/>
                <w:szCs w:val="22"/>
              </w:rPr>
              <w:t>216.14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4995.313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5313.02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75E85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  <w:r w:rsidR="000E412E" w:rsidRPr="000E412E">
              <w:rPr>
                <w:rFonts w:eastAsia="Times New Roman" w:cs="Calibri"/>
                <w:color w:val="000000"/>
                <w:sz w:val="22"/>
                <w:szCs w:val="22"/>
              </w:rPr>
              <w:t>228.23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5011.426</w:t>
            </w:r>
          </w:p>
        </w:tc>
      </w:tr>
      <w:tr w:rsidR="000E412E" w:rsidRPr="007D581D" w:rsidTr="00F64D4B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E412E" w:rsidRPr="007D581D" w:rsidTr="00F64D4B">
        <w:trPr>
          <w:trHeight w:val="300"/>
        </w:trPr>
        <w:tc>
          <w:tcPr>
            <w:tcW w:w="5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E412E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2E" w:rsidRPr="000E412E" w:rsidRDefault="000E412E" w:rsidP="000E412E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8339AC" w:rsidRDefault="008339AC" w:rsidP="008339AC"/>
    <w:p w:rsidR="00A51669" w:rsidRDefault="00A51669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A51669" w:rsidRDefault="00A51669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766661" w:rsidRDefault="00766661" w:rsidP="000E412E"/>
    <w:p w:rsidR="00A51669" w:rsidRDefault="00A51669" w:rsidP="000E412E"/>
    <w:p w:rsidR="00A51669" w:rsidRDefault="00A51669" w:rsidP="000E412E"/>
    <w:tbl>
      <w:tblPr>
        <w:tblW w:w="8822" w:type="dxa"/>
        <w:tblLook w:val="04A0" w:firstRow="1" w:lastRow="0" w:firstColumn="1" w:lastColumn="0" w:noHBand="0" w:noVBand="1"/>
      </w:tblPr>
      <w:tblGrid>
        <w:gridCol w:w="3782"/>
        <w:gridCol w:w="1340"/>
        <w:gridCol w:w="1659"/>
        <w:gridCol w:w="2041"/>
      </w:tblGrid>
      <w:tr w:rsidR="00A51669" w:rsidRPr="007D581D" w:rsidTr="00075E85">
        <w:trPr>
          <w:trHeight w:val="307"/>
        </w:trPr>
        <w:tc>
          <w:tcPr>
            <w:tcW w:w="8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873CDD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 w:rsidR="00873CDD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B</w:t>
            </w:r>
            <w:r w:rsidRPr="00A51669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uctural equation model</w:t>
            </w:r>
            <w:r w:rsidRPr="00A51669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parameter estimates for growth curves of bleeding (PBAC Score)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; Multiple imputation, 30 imputations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Bleeding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Bleeding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Bleeding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Link Fun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Negative Binomial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Time (study mont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-6.594</w:t>
            </w:r>
            <w:r w:rsidR="00B709B0"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-0.039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-0.055*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B709B0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(-2</w:t>
            </w:r>
            <w:r w:rsidR="00A51669" w:rsidRPr="00A51669">
              <w:rPr>
                <w:rFonts w:eastAsia="Times New Roman" w:cs="Calibri"/>
                <w:color w:val="000000"/>
                <w:sz w:val="22"/>
                <w:szCs w:val="22"/>
              </w:rPr>
              <w:t>.22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-2.0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-2.384)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189.572**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5.042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5.126***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9.91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59.3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54.695)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Random intercept varian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11371.85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0.460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0.361***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1.19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5.6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4.210)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25718.8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1.11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Overdispersion (ln(α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-0.620***</w:t>
            </w:r>
          </w:p>
        </w:tc>
      </w:tr>
      <w:tr w:rsidR="00A51669" w:rsidRPr="007D581D" w:rsidTr="007D581D">
        <w:trPr>
          <w:trHeight w:val="307"/>
        </w:trPr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669" w:rsidRPr="00A51669" w:rsidRDefault="00A51669" w:rsidP="00A5166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(-8.039)</w:t>
            </w:r>
          </w:p>
        </w:tc>
      </w:tr>
      <w:tr w:rsidR="00CD78F8" w:rsidRPr="007D581D" w:rsidTr="007D581D">
        <w:trPr>
          <w:trHeight w:val="307"/>
        </w:trPr>
        <w:tc>
          <w:tcPr>
            <w:tcW w:w="3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>j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(A</w:t>
            </w: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ssessments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</w:tr>
      <w:tr w:rsidR="00CD78F8" w:rsidRPr="007D581D" w:rsidTr="007D581D">
        <w:trPr>
          <w:trHeight w:val="307"/>
        </w:trPr>
        <w:tc>
          <w:tcPr>
            <w:tcW w:w="3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>i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 (Subjects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</w:tr>
      <w:tr w:rsidR="00CD78F8" w:rsidRPr="007D581D" w:rsidTr="007D581D">
        <w:trPr>
          <w:trHeight w:val="307"/>
        </w:trPr>
        <w:tc>
          <w:tcPr>
            <w:tcW w:w="3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78F8" w:rsidRPr="007D581D" w:rsidTr="007D581D">
        <w:trPr>
          <w:trHeight w:val="307"/>
        </w:trPr>
        <w:tc>
          <w:tcPr>
            <w:tcW w:w="5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51669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51669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A51669" w:rsidRDefault="00A51669" w:rsidP="000E412E"/>
    <w:p w:rsidR="00AF2733" w:rsidRDefault="00AF2733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AF2733" w:rsidRDefault="00AF2733" w:rsidP="000E412E"/>
    <w:p w:rsidR="0067491C" w:rsidRDefault="0067491C" w:rsidP="000E412E"/>
    <w:p w:rsidR="0067491C" w:rsidRDefault="0067491C" w:rsidP="000E412E"/>
    <w:p w:rsidR="0067491C" w:rsidRDefault="0067491C" w:rsidP="000E412E"/>
    <w:p w:rsidR="00AF2733" w:rsidRDefault="00AF2733" w:rsidP="000E412E"/>
    <w:p w:rsidR="00AF2733" w:rsidRDefault="00AF2733" w:rsidP="000E412E"/>
    <w:p w:rsidR="00C9170A" w:rsidRDefault="00C9170A" w:rsidP="000E412E"/>
    <w:p w:rsidR="00C9170A" w:rsidRDefault="00C9170A" w:rsidP="000E412E"/>
    <w:tbl>
      <w:tblPr>
        <w:tblW w:w="8570" w:type="dxa"/>
        <w:tblLook w:val="04A0" w:firstRow="1" w:lastRow="0" w:firstColumn="1" w:lastColumn="0" w:noHBand="0" w:noVBand="1"/>
      </w:tblPr>
      <w:tblGrid>
        <w:gridCol w:w="3330"/>
        <w:gridCol w:w="1800"/>
        <w:gridCol w:w="1710"/>
        <w:gridCol w:w="1730"/>
      </w:tblGrid>
      <w:tr w:rsidR="00C9170A" w:rsidRPr="007D581D" w:rsidTr="00C9170A">
        <w:trPr>
          <w:trHeight w:val="251"/>
        </w:trPr>
        <w:tc>
          <w:tcPr>
            <w:tcW w:w="8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4038E4" w:rsidP="004038E4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 w:rsidR="00873CDD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C</w:t>
            </w:r>
            <w:r w:rsidR="00C9170A" w:rsidRP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uctural equation model</w:t>
            </w:r>
            <w:r w:rsidR="00C9170A" w:rsidRP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parameter estimates for growth curves of IUD Satisfaction (5-level Likert scale)</w:t>
            </w:r>
            <w:r w:rsid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Un</w:t>
            </w:r>
            <w:r w:rsidR="0037402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imputed</w:t>
            </w:r>
            <w:proofErr w:type="spellEnd"/>
            <w:r w:rsidR="0037402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, complete case analysis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Link Fun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Ordered logistic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 xml:space="preserve">Ordered </w:t>
            </w:r>
            <w:proofErr w:type="spellStart"/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probit</w:t>
            </w:r>
            <w:proofErr w:type="spellEnd"/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ime (study mon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085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196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126***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2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23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682)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3.63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4.8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Random intercept varia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396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3.235***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842***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4.2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96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949)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78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12.8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3.560*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1.778***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9.66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10.060)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2.563*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1.307***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7.91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7.944)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1.055*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0.526***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3.69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3.473)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.722*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985***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5.855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6.324)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06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160.9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992.9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14.029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176.9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17.0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38.067</w:t>
            </w:r>
          </w:p>
        </w:tc>
      </w:tr>
      <w:tr w:rsidR="00C9170A" w:rsidRPr="007D581D" w:rsidTr="00C9170A">
        <w:trPr>
          <w:trHeight w:val="25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C9170A">
        <w:trPr>
          <w:trHeight w:val="251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tbl>
      <w:tblPr>
        <w:tblW w:w="8951" w:type="dxa"/>
        <w:tblLook w:val="04A0" w:firstRow="1" w:lastRow="0" w:firstColumn="1" w:lastColumn="0" w:noHBand="0" w:noVBand="1"/>
      </w:tblPr>
      <w:tblGrid>
        <w:gridCol w:w="3124"/>
        <w:gridCol w:w="2177"/>
        <w:gridCol w:w="1825"/>
        <w:gridCol w:w="1825"/>
      </w:tblGrid>
      <w:tr w:rsidR="00AF2733" w:rsidRPr="007D581D" w:rsidTr="00AF2733">
        <w:trPr>
          <w:trHeight w:val="278"/>
        </w:trPr>
        <w:tc>
          <w:tcPr>
            <w:tcW w:w="8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4038E4" w:rsidP="004038E4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 w:rsidR="00873CDD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D</w:t>
            </w:r>
            <w:r w:rsidR="00AF2733" w:rsidRPr="00AF273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uctural equation model</w:t>
            </w:r>
            <w:r w:rsidR="00AF2733" w:rsidRPr="00AF273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parameter estimates for growth curves of IUD Satisfaction (5-level</w:t>
            </w:r>
            <w:r w:rsidR="00CD78F8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ordinal</w:t>
            </w:r>
            <w:r w:rsidR="00AF2733" w:rsidRPr="00AF273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Likert scale)</w:t>
            </w:r>
            <w:r w:rsidR="0037402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;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Multiple imputation, 30 imputations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Link Functio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Ordered logistic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 xml:space="preserve">Ordered </w:t>
            </w:r>
            <w:proofErr w:type="spellStart"/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probit</w:t>
            </w:r>
            <w:proofErr w:type="spellEnd"/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Time (study month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064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154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100**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2.4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2.65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3.019)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3.649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33.15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Random intercept variance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478*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3.458*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940***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4.25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3.83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3.869)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810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12.13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Threshold 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-3.529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-1.802***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-9.50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-9.923)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Threshold 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-2.548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-1.322***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-7.72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-7.802)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Threshold 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-1.087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-0.549***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-3.71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-3.513)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Threshold 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1.637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0.945***</w:t>
            </w:r>
          </w:p>
        </w:tc>
      </w:tr>
      <w:tr w:rsidR="00AF2733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5.529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733" w:rsidRPr="00AF2733" w:rsidRDefault="00AF2733" w:rsidP="00AF273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(5.924)</w:t>
            </w:r>
          </w:p>
        </w:tc>
      </w:tr>
      <w:tr w:rsidR="00CD78F8" w:rsidRPr="007D581D" w:rsidTr="00CD78F8">
        <w:trPr>
          <w:trHeight w:val="278"/>
        </w:trPr>
        <w:tc>
          <w:tcPr>
            <w:tcW w:w="3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>j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(A</w:t>
            </w: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ssessments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</w:tr>
      <w:tr w:rsidR="00CD78F8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>i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 (Subjects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</w:tr>
      <w:tr w:rsidR="00CD78F8" w:rsidRPr="007D581D" w:rsidTr="00CD78F8">
        <w:trPr>
          <w:trHeight w:val="27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78F8" w:rsidRPr="007D581D" w:rsidTr="00AF2733">
        <w:trPr>
          <w:trHeight w:val="278"/>
        </w:trPr>
        <w:tc>
          <w:tcPr>
            <w:tcW w:w="5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AF2733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AF2733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AF2733" w:rsidRDefault="00AF2733" w:rsidP="000E412E"/>
    <w:p w:rsidR="00AF2733" w:rsidRDefault="00AF2733" w:rsidP="000E412E"/>
    <w:p w:rsidR="00AF2733" w:rsidRDefault="00AF2733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CD78F8" w:rsidRDefault="00CD78F8" w:rsidP="000E412E"/>
    <w:p w:rsidR="00CD78F8" w:rsidRDefault="00CD78F8" w:rsidP="000E412E"/>
    <w:p w:rsidR="00CD78F8" w:rsidRDefault="00CD78F8" w:rsidP="000E412E"/>
    <w:p w:rsidR="00CD78F8" w:rsidRDefault="00CD78F8" w:rsidP="000E412E"/>
    <w:p w:rsidR="00CD78F8" w:rsidRDefault="00CD78F8" w:rsidP="000E412E"/>
    <w:p w:rsidR="00CD78F8" w:rsidRDefault="00CD78F8" w:rsidP="000E412E"/>
    <w:p w:rsidR="00CD78F8" w:rsidRDefault="00CD78F8" w:rsidP="000E412E"/>
    <w:p w:rsidR="00CD78F8" w:rsidRDefault="00CD78F8" w:rsidP="000E412E"/>
    <w:p w:rsidR="00C9170A" w:rsidRDefault="00C9170A" w:rsidP="000E412E"/>
    <w:p w:rsidR="00C9170A" w:rsidRDefault="00C9170A" w:rsidP="000E412E"/>
    <w:p w:rsidR="00C9170A" w:rsidRDefault="00C9170A" w:rsidP="000E412E"/>
    <w:tbl>
      <w:tblPr>
        <w:tblW w:w="8447" w:type="dxa"/>
        <w:tblLook w:val="04A0" w:firstRow="1" w:lastRow="0" w:firstColumn="1" w:lastColumn="0" w:noHBand="0" w:noVBand="1"/>
      </w:tblPr>
      <w:tblGrid>
        <w:gridCol w:w="3510"/>
        <w:gridCol w:w="1347"/>
        <w:gridCol w:w="1893"/>
        <w:gridCol w:w="1697"/>
      </w:tblGrid>
      <w:tr w:rsidR="00C9170A" w:rsidRPr="007D581D" w:rsidTr="00C9170A">
        <w:trPr>
          <w:trHeight w:val="261"/>
        </w:trPr>
        <w:tc>
          <w:tcPr>
            <w:tcW w:w="84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4038E4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 w:rsidR="00873CDD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E</w:t>
            </w:r>
            <w:r w:rsidRP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uctural equation model</w:t>
            </w:r>
            <w:r w:rsidRP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parameter estimates for growth curves of cramping (6-</w:t>
            </w:r>
            <w:r w:rsidR="00251D60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level ordinal M</w:t>
            </w:r>
            <w:r w:rsidRPr="00C9170A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Q item)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Un</w:t>
            </w:r>
            <w:r w:rsidR="00D53CD4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imputed</w:t>
            </w:r>
            <w:proofErr w:type="spellEnd"/>
            <w:r w:rsidR="00D53CD4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, complete case analysis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Cramp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Crampin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Cramping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Link Func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Ordered logistic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 xml:space="preserve">Ordered </w:t>
            </w:r>
            <w:proofErr w:type="spellStart"/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probit</w:t>
            </w:r>
            <w:proofErr w:type="spellEnd"/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ime (study month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0.133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0.297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0.179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5.44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4.79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5.183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2.335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19.78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Random intercept varianc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698***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.493***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.292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5.10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4.33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4.439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682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12.91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3.832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2.142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10.05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10.750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2.464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-1.396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7.24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-7.660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.083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0.583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44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3.418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2.273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.241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6.77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6.948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hreshold 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.947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2.630***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9.363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(10.158)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412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160.9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51.2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55.422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177.05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79.38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1083.570</w:t>
            </w: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9170A" w:rsidRPr="007D581D" w:rsidTr="000E5738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9170A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70A" w:rsidRPr="00C9170A" w:rsidRDefault="00C9170A" w:rsidP="00C9170A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C9170A" w:rsidRDefault="00C9170A" w:rsidP="000E412E"/>
    <w:p w:rsidR="00F712C2" w:rsidRDefault="00F712C2" w:rsidP="00F712C2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67491C" w:rsidRDefault="0067491C" w:rsidP="000E412E"/>
    <w:p w:rsidR="0067491C" w:rsidRDefault="0067491C" w:rsidP="000E412E"/>
    <w:p w:rsidR="000E5738" w:rsidRDefault="000E5738" w:rsidP="000E412E"/>
    <w:p w:rsidR="00C9170A" w:rsidRDefault="00C9170A" w:rsidP="000E412E"/>
    <w:p w:rsidR="00C9170A" w:rsidRDefault="00C9170A" w:rsidP="000E412E"/>
    <w:p w:rsidR="00C9170A" w:rsidRDefault="00C9170A" w:rsidP="000E412E"/>
    <w:p w:rsidR="00C9170A" w:rsidRDefault="00C9170A" w:rsidP="000E412E"/>
    <w:p w:rsidR="00CD78F8" w:rsidRDefault="00CD78F8" w:rsidP="000E412E"/>
    <w:p w:rsidR="00CD78F8" w:rsidRDefault="00CD78F8" w:rsidP="000E412E"/>
    <w:tbl>
      <w:tblPr>
        <w:tblW w:w="8634" w:type="dxa"/>
        <w:tblLook w:val="04A0" w:firstRow="1" w:lastRow="0" w:firstColumn="1" w:lastColumn="0" w:noHBand="0" w:noVBand="1"/>
      </w:tblPr>
      <w:tblGrid>
        <w:gridCol w:w="3150"/>
        <w:gridCol w:w="1620"/>
        <w:gridCol w:w="1980"/>
        <w:gridCol w:w="1884"/>
      </w:tblGrid>
      <w:tr w:rsidR="00CD78F8" w:rsidRPr="007D581D" w:rsidTr="00CD78F8">
        <w:trPr>
          <w:trHeight w:val="304"/>
        </w:trPr>
        <w:tc>
          <w:tcPr>
            <w:tcW w:w="8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4038E4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 w:rsidR="00873CDD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F</w:t>
            </w:r>
            <w:r w:rsidRPr="00CD78F8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uctural equation model</w:t>
            </w:r>
            <w:r w:rsidRPr="00CD78F8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 parameter estimates for growth curves of cramping (6-level 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ordinal </w:t>
            </w:r>
            <w:r w:rsidRPr="00CD78F8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MSQ item)</w:t>
            </w:r>
            <w:r w:rsidR="00D53CD4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;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Multiple imputation, 30 imputations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Cramp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Cramping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Cramping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Link Fun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Ordered logistic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 xml:space="preserve">Ordered </w:t>
            </w:r>
            <w:proofErr w:type="spellStart"/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probit</w:t>
            </w:r>
            <w:proofErr w:type="spellEnd"/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ime (study mont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0.125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0.280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0.165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4.8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4.37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4.581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2.32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19.1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Random intercept vari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0.73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4.474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1.311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4.9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4.2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4.237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0.71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11.3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hreshold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3.709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2.077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9.74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10.233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hreshold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2.354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-1.334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6.89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-7.173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hreshold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1.072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0.587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3.42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3.428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hreshold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2.242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1.235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6.70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6.869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hreshold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4.716**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2.523***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9.122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(9.572)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>j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(A</w:t>
            </w: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ssessment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78F8" w:rsidRPr="00DB51FA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B51FA">
              <w:rPr>
                <w:rFonts w:eastAsia="Times New Roman" w:cs="Calibri"/>
                <w:color w:val="000000"/>
                <w:sz w:val="22"/>
                <w:szCs w:val="22"/>
              </w:rPr>
              <w:t>462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bscript"/>
              </w:rPr>
              <w:t>i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 (Subjects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093525" w:rsidRDefault="00CD78F8" w:rsidP="00CD78F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9352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</w:tr>
      <w:tr w:rsidR="00CD78F8" w:rsidRPr="007D581D" w:rsidTr="00CD78F8">
        <w:trPr>
          <w:trHeight w:val="30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78F8" w:rsidRPr="007D581D" w:rsidTr="00CD78F8">
        <w:trPr>
          <w:trHeight w:val="304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D78F8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F8" w:rsidRPr="00CD78F8" w:rsidRDefault="00CD78F8" w:rsidP="00CD78F8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FD199E" w:rsidRDefault="00FD199E" w:rsidP="00CD78F8"/>
    <w:p w:rsidR="00CD78F8" w:rsidRDefault="00CD78F8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251D60" w:rsidRDefault="00251D60" w:rsidP="000E412E"/>
    <w:p w:rsidR="008F4545" w:rsidRDefault="008F4545" w:rsidP="000E412E"/>
    <w:p w:rsidR="008F4545" w:rsidRDefault="008F4545" w:rsidP="000E412E"/>
    <w:p w:rsidR="008F4545" w:rsidRDefault="008F4545" w:rsidP="000E412E"/>
    <w:p w:rsidR="008F4545" w:rsidRDefault="008F4545" w:rsidP="000E412E"/>
    <w:p w:rsidR="008F4545" w:rsidRDefault="008F4545" w:rsidP="000E412E"/>
    <w:p w:rsidR="008F4545" w:rsidRDefault="008F4545" w:rsidP="000E412E"/>
    <w:p w:rsidR="008F4545" w:rsidRDefault="008F4545" w:rsidP="000E412E"/>
    <w:p w:rsidR="008F4545" w:rsidRDefault="008F4545" w:rsidP="000E412E"/>
    <w:p w:rsidR="008F4545" w:rsidRDefault="008F4545" w:rsidP="000E412E"/>
    <w:tbl>
      <w:tblPr>
        <w:tblW w:w="10012" w:type="dxa"/>
        <w:tblLook w:val="04A0" w:firstRow="1" w:lastRow="0" w:firstColumn="1" w:lastColumn="0" w:noHBand="0" w:noVBand="1"/>
      </w:tblPr>
      <w:tblGrid>
        <w:gridCol w:w="3690"/>
        <w:gridCol w:w="3420"/>
        <w:gridCol w:w="2680"/>
        <w:gridCol w:w="222"/>
      </w:tblGrid>
      <w:tr w:rsidR="008F4545" w:rsidRPr="007D581D" w:rsidTr="00FD4948">
        <w:trPr>
          <w:trHeight w:val="315"/>
        </w:trPr>
        <w:tc>
          <w:tcPr>
            <w:tcW w:w="10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110A30" w:rsidP="004038E4">
            <w:pPr>
              <w:rPr>
                <w:rFonts w:eastAsia="Times New Roman" w:cs="Calibri"/>
                <w:b/>
                <w:color w:val="000000"/>
              </w:rPr>
            </w:pPr>
            <w:r w:rsidRPr="007D581D">
              <w:rPr>
                <w:b/>
              </w:rPr>
              <w:lastRenderedPageBreak/>
              <w:t>Table</w:t>
            </w:r>
            <w:r w:rsidR="00873CDD">
              <w:rPr>
                <w:b/>
              </w:rPr>
              <w:t xml:space="preserve"> G</w:t>
            </w:r>
            <w:r w:rsidR="008F4545" w:rsidRPr="008F4545">
              <w:rPr>
                <w:rFonts w:eastAsia="Times New Roman" w:cs="Calibri"/>
                <w:b/>
                <w:color w:val="000000"/>
              </w:rPr>
              <w:t xml:space="preserve">: IUD Satisfaction predicted by bleeding during study and cramping; </w:t>
            </w:r>
            <w:r w:rsidR="00627E05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Multiple imputation, 30 imputations</w:t>
            </w:r>
          </w:p>
        </w:tc>
      </w:tr>
      <w:tr w:rsidR="008F4545" w:rsidRPr="007D581D" w:rsidTr="00FD4948">
        <w:trPr>
          <w:gridAfter w:val="1"/>
          <w:wAfter w:w="222" w:type="dxa"/>
          <w:trHeight w:val="300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Outcome: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 xml:space="preserve">IUD Satisfaction 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IUD Satisfaction</w:t>
            </w:r>
          </w:p>
        </w:tc>
      </w:tr>
      <w:tr w:rsidR="008F4545" w:rsidRPr="007D581D" w:rsidTr="00FD4948">
        <w:trPr>
          <w:trHeight w:val="300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(latent mean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  <w:t>(study end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Link Function: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Ordered logistic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IUD-induced bleeding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0.940**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1.563**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2.6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3.188)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Cramp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0.082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0.35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0.759)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0.00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Threshold 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4.626***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4.544)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Threshold 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2.717***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6.075)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Threshold 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-0.895***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-3.412)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Threshold 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0.571*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(2.286)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R-</w:t>
            </w:r>
            <w:proofErr w:type="spellStart"/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Pseudo R-</w:t>
            </w:r>
            <w:proofErr w:type="spellStart"/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0.065</w:t>
            </w: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t statistics in parenthes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8F4545" w:rsidRPr="007D581D" w:rsidTr="00FD4948">
        <w:trPr>
          <w:gridAfter w:val="1"/>
          <w:wAfter w:w="222" w:type="dxa"/>
          <w:trHeight w:val="315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8F4545">
              <w:rPr>
                <w:rFonts w:eastAsia="Times New Roman" w:cs="Calibri"/>
                <w:color w:val="000000"/>
                <w:sz w:val="22"/>
                <w:szCs w:val="22"/>
              </w:rPr>
              <w:t>* p&lt;0.05;  ** p&lt;0.01;  *** p&lt;0.0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45" w:rsidRPr="008F4545" w:rsidRDefault="008F4545" w:rsidP="008F4545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</w:tbl>
    <w:p w:rsidR="008F4545" w:rsidRDefault="008F4545" w:rsidP="000E412E"/>
    <w:p w:rsidR="003B25E7" w:rsidRDefault="003B25E7" w:rsidP="000E412E"/>
    <w:p w:rsidR="00251D60" w:rsidRDefault="00251D60" w:rsidP="000E412E"/>
    <w:p w:rsidR="00251D60" w:rsidRDefault="00251D60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Default="003B25E7" w:rsidP="000E412E"/>
    <w:p w:rsidR="003B25E7" w:rsidRPr="003B25E7" w:rsidRDefault="003B25E7" w:rsidP="003B25E7">
      <w:pPr>
        <w:rPr>
          <w:b/>
          <w:sz w:val="22"/>
          <w:szCs w:val="22"/>
        </w:rPr>
      </w:pPr>
      <w:r w:rsidRPr="003B25E7">
        <w:rPr>
          <w:b/>
          <w:noProof/>
        </w:rPr>
        <w:lastRenderedPageBreak/>
        <w:t>Table</w:t>
      </w:r>
      <w:r w:rsidR="00873CDD">
        <w:rPr>
          <w:b/>
          <w:noProof/>
        </w:rPr>
        <w:t xml:space="preserve"> H</w:t>
      </w:r>
      <w:r w:rsidRPr="003B25E7">
        <w:rPr>
          <w:b/>
          <w:noProof/>
        </w:rPr>
        <w:t xml:space="preserve">. SEM parameter estimates for </w:t>
      </w:r>
      <w:r w:rsidRPr="003B25E7">
        <w:rPr>
          <w:b/>
        </w:rPr>
        <w:t>growth curve trajectories for bleeding</w:t>
      </w:r>
      <w:r w:rsidR="00AF75EE">
        <w:rPr>
          <w:b/>
        </w:rPr>
        <w:t xml:space="preserve"> </w:t>
      </w:r>
      <w:r w:rsidR="00AF75EE">
        <w:rPr>
          <w:rFonts w:cs="Calibri"/>
          <w:b/>
        </w:rPr>
        <w:t xml:space="preserve">including the </w:t>
      </w:r>
      <w:bookmarkStart w:id="0" w:name="_GoBack"/>
      <w:bookmarkEnd w:id="0"/>
      <w:r w:rsidR="00AF75EE">
        <w:rPr>
          <w:rFonts w:cs="Calibri"/>
          <w:b/>
        </w:rPr>
        <w:t>three retrospective baseline bleeding reports</w:t>
      </w:r>
      <w:r w:rsidRPr="003B25E7">
        <w:rPr>
          <w:b/>
        </w:rPr>
        <w:t xml:space="preserve"> </w:t>
      </w:r>
      <w:r w:rsidR="005C36CF" w:rsidRPr="003B25E7">
        <w:rPr>
          <w:b/>
          <w:noProof/>
        </w:rPr>
        <w:t xml:space="preserve"> </w:t>
      </w:r>
      <w:r>
        <w:rPr>
          <w:b/>
          <w:noProof/>
        </w:rPr>
        <w:fldChar w:fldCharType="begin"/>
      </w:r>
      <w:r w:rsidRPr="003B25E7">
        <w:rPr>
          <w:b/>
          <w:noProof/>
        </w:rPr>
        <w:instrText xml:space="preserve"> LINK </w:instrText>
      </w:r>
      <w:r w:rsidR="008C6C82">
        <w:rPr>
          <w:b/>
          <w:noProof/>
        </w:rPr>
        <w:instrText xml:space="preserve">Excel.Sheet.12 I:\\Dropbox\\tribe_contrac_bleeding\\tables_ruf.xlsx SEM_table!R4C1:R11C13 </w:instrText>
      </w:r>
      <w:r w:rsidRPr="003B25E7">
        <w:rPr>
          <w:b/>
          <w:noProof/>
        </w:rPr>
        <w:instrText xml:space="preserve">\a \f 4 \h  \* MERGEFORMAT </w:instrText>
      </w:r>
      <w:r>
        <w:rPr>
          <w:b/>
          <w:noProof/>
        </w:rPr>
        <w:fldChar w:fldCharType="separate"/>
      </w:r>
    </w:p>
    <w:tbl>
      <w:tblPr>
        <w:tblW w:w="9099" w:type="dxa"/>
        <w:tblInd w:w="-15" w:type="dxa"/>
        <w:tblLook w:val="04A0" w:firstRow="1" w:lastRow="0" w:firstColumn="1" w:lastColumn="0" w:noHBand="0" w:noVBand="1"/>
      </w:tblPr>
      <w:tblGrid>
        <w:gridCol w:w="153"/>
        <w:gridCol w:w="3812"/>
        <w:gridCol w:w="153"/>
        <w:gridCol w:w="1491"/>
        <w:gridCol w:w="1172"/>
        <w:gridCol w:w="28"/>
        <w:gridCol w:w="1131"/>
        <w:gridCol w:w="28"/>
        <w:gridCol w:w="1131"/>
      </w:tblGrid>
      <w:tr w:rsidR="003B25E7" w:rsidTr="00AF75EE">
        <w:trPr>
          <w:gridBefore w:val="1"/>
          <w:gridAfter w:val="1"/>
          <w:wBefore w:w="153" w:type="dxa"/>
          <w:wAfter w:w="1131" w:type="dxa"/>
          <w:trHeight w:val="293"/>
        </w:trPr>
        <w:tc>
          <w:tcPr>
            <w:tcW w:w="3965" w:type="dxa"/>
            <w:gridSpan w:val="2"/>
            <w:noWrap/>
            <w:vAlign w:val="bottom"/>
            <w:hideMark/>
          </w:tcPr>
          <w:p w:rsidR="003B25E7" w:rsidRDefault="003B25E7"/>
        </w:tc>
        <w:tc>
          <w:tcPr>
            <w:tcW w:w="2691" w:type="dxa"/>
            <w:gridSpan w:val="3"/>
            <w:noWrap/>
            <w:vAlign w:val="center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/>
                <w:color w:val="000000"/>
                <w:u w:val="single"/>
              </w:rPr>
              <w:t>(A) Bleeding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  <w:u w:val="single"/>
              </w:rPr>
            </w:pPr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noWrap/>
            <w:vAlign w:val="bottom"/>
            <w:hideMark/>
          </w:tcPr>
          <w:p w:rsidR="003B25E7" w:rsidRDefault="003B25E7">
            <w:pPr>
              <w:rPr>
                <w:rFonts w:eastAsia="Times New Roman" w:cs="Calibri"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 xml:space="preserve">Coefficients (fixed effects) 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-stat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-</w:t>
            </w:r>
            <w:proofErr w:type="spellStart"/>
            <w:r>
              <w:rPr>
                <w:rFonts w:eastAsia="Times New Roman" w:cs="Calibri"/>
                <w:color w:val="000000"/>
              </w:rPr>
              <w:t>val</w:t>
            </w:r>
            <w:proofErr w:type="spellEnd"/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Baseline (intercept)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.5</w:t>
            </w:r>
          </w:p>
        </w:tc>
        <w:tc>
          <w:tcPr>
            <w:tcW w:w="1172" w:type="dxa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72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2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 w:rsidR="003B25E7" w:rsidTr="00AF75EE">
        <w:trPr>
          <w:trHeight w:val="338"/>
        </w:trPr>
        <w:tc>
          <w:tcPr>
            <w:tcW w:w="3965" w:type="dxa"/>
            <w:gridSpan w:val="2"/>
            <w:noWrap/>
            <w:vAlign w:val="center"/>
            <w:hideMark/>
          </w:tcPr>
          <w:p w:rsidR="003B25E7" w:rsidRDefault="003B25E7" w:rsidP="00871C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Accelerated change (time)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</w:t>
            </w:r>
          </w:p>
        </w:tc>
        <w:tc>
          <w:tcPr>
            <w:tcW w:w="1172" w:type="dxa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00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</w:t>
            </w:r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IUD-induced bleeding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7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rPr>
                <w:rFonts w:eastAsia="Times New Roman" w:cs="Calibri"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 xml:space="preserve">Between-subject variance     </w:t>
            </w:r>
          </w:p>
          <w:p w:rsidR="003B25E7" w:rsidRDefault="003B25E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 xml:space="preserve">  (random effects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Baseline (intercept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126.7</w:t>
            </w:r>
          </w:p>
        </w:tc>
        <w:tc>
          <w:tcPr>
            <w:tcW w:w="1172" w:type="dxa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94.9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98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noWrap/>
            <w:vAlign w:val="bottom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IUD-induced bleeding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91.4</w:t>
            </w:r>
          </w:p>
        </w:tc>
        <w:tc>
          <w:tcPr>
            <w:tcW w:w="1172" w:type="dxa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99.1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3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3B25E7" w:rsidTr="00AF75EE">
        <w:trPr>
          <w:trHeight w:val="293"/>
        </w:trPr>
        <w:tc>
          <w:tcPr>
            <w:tcW w:w="3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B25E7" w:rsidRDefault="003B25E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Covariance(</w:t>
            </w:r>
            <w:proofErr w:type="spellStart"/>
            <w:r>
              <w:rPr>
                <w:rFonts w:eastAsia="Times New Roman" w:cs="Calibri"/>
                <w:color w:val="000000"/>
              </w:rPr>
              <w:t>base,IUD</w:t>
            </w:r>
            <w:proofErr w:type="spellEnd"/>
            <w:r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6340.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24.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9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25E7" w:rsidRDefault="003B25E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</w:tbl>
    <w:p w:rsidR="003B25E7" w:rsidRDefault="003B25E7" w:rsidP="003B25E7">
      <w:pPr>
        <w:rPr>
          <w:noProof/>
          <w:sz w:val="18"/>
          <w:szCs w:val="18"/>
        </w:rPr>
      </w:pPr>
      <w:r>
        <w:rPr>
          <w:noProof/>
        </w:rPr>
        <w:fldChar w:fldCharType="end"/>
      </w:r>
      <w:r>
        <w:rPr>
          <w:noProof/>
          <w:sz w:val="18"/>
          <w:szCs w:val="18"/>
        </w:rPr>
        <w:t xml:space="preserve"> </w:t>
      </w: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</w:rPr>
      </w:pPr>
    </w:p>
    <w:p w:rsidR="00251D60" w:rsidRDefault="00251D60" w:rsidP="003B25E7">
      <w:pPr>
        <w:rPr>
          <w:noProof/>
        </w:rPr>
      </w:pPr>
    </w:p>
    <w:p w:rsidR="00251D60" w:rsidRDefault="00251D60" w:rsidP="003B25E7">
      <w:pPr>
        <w:rPr>
          <w:noProof/>
        </w:rPr>
      </w:pPr>
    </w:p>
    <w:p w:rsidR="00251D60" w:rsidRDefault="00251D60" w:rsidP="003B25E7">
      <w:pPr>
        <w:rPr>
          <w:noProof/>
        </w:rPr>
      </w:pPr>
    </w:p>
    <w:p w:rsidR="00251D60" w:rsidRDefault="00251D60" w:rsidP="003B25E7">
      <w:pPr>
        <w:rPr>
          <w:noProof/>
        </w:rPr>
      </w:pPr>
    </w:p>
    <w:p w:rsidR="00251D60" w:rsidRDefault="00251D60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F84BEF" w:rsidRDefault="00F84BEF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Default="003B25E7" w:rsidP="003B25E7">
      <w:pPr>
        <w:rPr>
          <w:noProof/>
          <w:sz w:val="18"/>
          <w:szCs w:val="18"/>
        </w:rPr>
      </w:pPr>
    </w:p>
    <w:p w:rsidR="003B25E7" w:rsidRPr="003B25E7" w:rsidRDefault="00E26728" w:rsidP="003B25E7">
      <w:pPr>
        <w:rPr>
          <w:rFonts w:asciiTheme="minorHAnsi" w:eastAsiaTheme="minorHAnsi" w:hAnsiTheme="minorHAnsi" w:cstheme="minorBidi"/>
          <w:noProof/>
        </w:rPr>
      </w:pPr>
      <w:r>
        <w:rPr>
          <w:b/>
          <w:noProof/>
        </w:rPr>
        <w:lastRenderedPageBreak/>
        <w:t>Fig</w:t>
      </w:r>
      <w:r w:rsidR="00873CDD">
        <w:rPr>
          <w:b/>
          <w:noProof/>
        </w:rPr>
        <w:t xml:space="preserve"> I</w:t>
      </w:r>
      <w:r w:rsidR="003B25E7" w:rsidRPr="003B25E7">
        <w:rPr>
          <w:b/>
          <w:noProof/>
        </w:rPr>
        <w:t xml:space="preserve">. </w:t>
      </w:r>
      <w:r w:rsidR="003B25E7" w:rsidRPr="003B25E7">
        <w:rPr>
          <w:rFonts w:cs="Calibri"/>
          <w:b/>
        </w:rPr>
        <w:t>Time</w:t>
      </w:r>
      <w:r w:rsidR="003B25E7">
        <w:rPr>
          <w:rFonts w:cs="Calibri"/>
          <w:b/>
        </w:rPr>
        <w:t xml:space="preserve"> series plots summarizing distributions, and predicted mean growth curves of  </w:t>
      </w:r>
      <w:r w:rsidR="005C36CF">
        <w:rPr>
          <w:rFonts w:cs="Calibri"/>
          <w:b/>
        </w:rPr>
        <w:t>b</w:t>
      </w:r>
      <w:r w:rsidR="003B25E7">
        <w:rPr>
          <w:rFonts w:cs="Calibri"/>
          <w:b/>
        </w:rPr>
        <w:t xml:space="preserve">leeding as measured by </w:t>
      </w:r>
      <w:r w:rsidR="003B25E7" w:rsidRPr="003B25E7">
        <w:rPr>
          <w:rFonts w:cs="Calibri"/>
          <w:b/>
        </w:rPr>
        <w:t xml:space="preserve">the </w:t>
      </w:r>
      <w:r w:rsidR="003B25E7" w:rsidRPr="003B25E7">
        <w:rPr>
          <w:b/>
        </w:rPr>
        <w:t>Pictorial Blood Assessment Chart</w:t>
      </w:r>
      <w:r w:rsidR="003B25E7">
        <w:t xml:space="preserve"> (</w:t>
      </w:r>
      <w:r w:rsidR="003B25E7">
        <w:rPr>
          <w:rFonts w:cs="Calibri"/>
          <w:b/>
        </w:rPr>
        <w:t>PBAC)</w:t>
      </w:r>
      <w:r w:rsidR="005C36CF">
        <w:rPr>
          <w:rFonts w:cs="Calibri"/>
          <w:b/>
        </w:rPr>
        <w:t>,</w:t>
      </w:r>
      <w:r w:rsidR="003B25E7">
        <w:rPr>
          <w:rFonts w:cs="Calibri"/>
          <w:b/>
        </w:rPr>
        <w:t xml:space="preserve"> over study month, including the three retrospective baseline bleedi</w:t>
      </w:r>
      <w:r w:rsidR="00EB5AB5">
        <w:rPr>
          <w:rFonts w:cs="Calibri"/>
          <w:b/>
        </w:rPr>
        <w:t>ng reports (i.e., months 1-3)</w:t>
      </w:r>
    </w:p>
    <w:p w:rsidR="003B25E7" w:rsidRDefault="003B25E7" w:rsidP="000E412E"/>
    <w:p w:rsidR="003B25E7" w:rsidRDefault="003B25E7" w:rsidP="000E412E">
      <w:r w:rsidRPr="003B25E7">
        <w:rPr>
          <w:noProof/>
        </w:rPr>
        <w:drawing>
          <wp:inline distT="0" distB="0" distL="0" distR="0">
            <wp:extent cx="5077326" cy="3920043"/>
            <wp:effectExtent l="0" t="0" r="952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896" cy="393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BEF" w:rsidRDefault="00F84BEF" w:rsidP="000E412E"/>
    <w:p w:rsidR="00F84BEF" w:rsidRPr="003B25E7" w:rsidRDefault="00F84BEF" w:rsidP="00F84BEF">
      <w:pPr>
        <w:rPr>
          <w:rFonts w:asciiTheme="minorHAnsi" w:eastAsiaTheme="minorHAnsi" w:hAnsiTheme="minorHAnsi" w:cstheme="minorBidi"/>
          <w:noProof/>
        </w:rPr>
      </w:pPr>
      <w:r>
        <w:rPr>
          <w:noProof/>
        </w:rPr>
        <w:t>Black diamonds represent PBAC variable means by month. Interval bars represent PBAC means +/- 0.5 PBAC SDs, by month. The red lines represent the model-implied growth curve as predicted by the SEM model summarized above in S8 Table. The underlying dotplot depicts the distributions of PBAC, by month. Values are binned, and the Y axis is top coded at ≥400 for the PBAC score to optimize resolution in the majority of the distribution.</w:t>
      </w:r>
    </w:p>
    <w:p w:rsidR="00F84BEF" w:rsidRPr="000E412E" w:rsidRDefault="00F84BEF" w:rsidP="000E412E"/>
    <w:sectPr w:rsidR="00F84BEF" w:rsidRPr="000E4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DCF"/>
    <w:rsid w:val="00075E85"/>
    <w:rsid w:val="0008102D"/>
    <w:rsid w:val="000E412E"/>
    <w:rsid w:val="000E5738"/>
    <w:rsid w:val="00110A30"/>
    <w:rsid w:val="00182E1C"/>
    <w:rsid w:val="001942B0"/>
    <w:rsid w:val="00200245"/>
    <w:rsid w:val="00251D60"/>
    <w:rsid w:val="00255EC2"/>
    <w:rsid w:val="002A7508"/>
    <w:rsid w:val="002D7038"/>
    <w:rsid w:val="002E26FD"/>
    <w:rsid w:val="00314D33"/>
    <w:rsid w:val="00374022"/>
    <w:rsid w:val="003A6ADB"/>
    <w:rsid w:val="003B25E7"/>
    <w:rsid w:val="004038E4"/>
    <w:rsid w:val="0046614E"/>
    <w:rsid w:val="004906AC"/>
    <w:rsid w:val="004D0D37"/>
    <w:rsid w:val="005248F0"/>
    <w:rsid w:val="00580E58"/>
    <w:rsid w:val="005C36CF"/>
    <w:rsid w:val="006162E9"/>
    <w:rsid w:val="00627E05"/>
    <w:rsid w:val="0067491C"/>
    <w:rsid w:val="006E304A"/>
    <w:rsid w:val="007637FA"/>
    <w:rsid w:val="00766661"/>
    <w:rsid w:val="007918A2"/>
    <w:rsid w:val="007D581D"/>
    <w:rsid w:val="008339AC"/>
    <w:rsid w:val="00846891"/>
    <w:rsid w:val="00871C17"/>
    <w:rsid w:val="00873CDD"/>
    <w:rsid w:val="00885C6A"/>
    <w:rsid w:val="008C6C82"/>
    <w:rsid w:val="008D0042"/>
    <w:rsid w:val="008F4545"/>
    <w:rsid w:val="0098528C"/>
    <w:rsid w:val="00A51669"/>
    <w:rsid w:val="00A84DCF"/>
    <w:rsid w:val="00AE2F0C"/>
    <w:rsid w:val="00AF2733"/>
    <w:rsid w:val="00AF75EE"/>
    <w:rsid w:val="00B500DA"/>
    <w:rsid w:val="00B61ABB"/>
    <w:rsid w:val="00B709B0"/>
    <w:rsid w:val="00C33F9A"/>
    <w:rsid w:val="00C37602"/>
    <w:rsid w:val="00C86883"/>
    <w:rsid w:val="00C9170A"/>
    <w:rsid w:val="00CD78F8"/>
    <w:rsid w:val="00CF4700"/>
    <w:rsid w:val="00D338E6"/>
    <w:rsid w:val="00D53CD4"/>
    <w:rsid w:val="00E1430A"/>
    <w:rsid w:val="00E26728"/>
    <w:rsid w:val="00EB5AB5"/>
    <w:rsid w:val="00F278C8"/>
    <w:rsid w:val="00F64D4B"/>
    <w:rsid w:val="00F712C2"/>
    <w:rsid w:val="00F776CE"/>
    <w:rsid w:val="00F8347F"/>
    <w:rsid w:val="00F84BEF"/>
    <w:rsid w:val="00FC535D"/>
    <w:rsid w:val="00FD199E"/>
    <w:rsid w:val="00FD207B"/>
    <w:rsid w:val="00FD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F5F8F-DD3B-4642-9526-D6C971B8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9A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1152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, CSBS Computing</Company>
  <LinksUpToDate>false</LinksUpToDate>
  <CharactersWithSpaces>7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kins</dc:creator>
  <cp:keywords/>
  <dc:description/>
  <cp:lastModifiedBy>Daniel Adkins</cp:lastModifiedBy>
  <cp:revision>3</cp:revision>
  <dcterms:created xsi:type="dcterms:W3CDTF">2018-10-29T17:32:00Z</dcterms:created>
  <dcterms:modified xsi:type="dcterms:W3CDTF">2018-10-29T18:21:00Z</dcterms:modified>
</cp:coreProperties>
</file>